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3"/>
        <w:gridCol w:w="1648"/>
        <w:gridCol w:w="1614"/>
        <w:gridCol w:w="1568"/>
        <w:gridCol w:w="1537"/>
      </w:tblGrid>
      <w:tr w:rsidR="008955C2" w:rsidRPr="008955C2" w14:paraId="7E38B2B1" w14:textId="77777777" w:rsidTr="008955C2">
        <w:tc>
          <w:tcPr>
            <w:tcW w:w="0" w:type="auto"/>
            <w:vMerge w:val="restart"/>
            <w:vAlign w:val="center"/>
          </w:tcPr>
          <w:p w14:paraId="1F180A52" w14:textId="0FA89F9C" w:rsidR="008955C2" w:rsidRPr="00D84E68" w:rsidRDefault="00604BCB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formance Metric</w:t>
            </w:r>
          </w:p>
        </w:tc>
        <w:tc>
          <w:tcPr>
            <w:tcW w:w="0" w:type="auto"/>
            <w:gridSpan w:val="4"/>
          </w:tcPr>
          <w:p w14:paraId="7FE7E492" w14:textId="25129C5D" w:rsidR="008955C2" w:rsidRPr="00D84E68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</w:tr>
      <w:tr w:rsidR="00604BCB" w:rsidRPr="008955C2" w14:paraId="1A1AB054" w14:textId="77777777" w:rsidTr="00A10CA8">
        <w:tc>
          <w:tcPr>
            <w:tcW w:w="0" w:type="auto"/>
            <w:vMerge/>
          </w:tcPr>
          <w:p w14:paraId="602C21AA" w14:textId="77777777" w:rsidR="008955C2" w:rsidRPr="00D84E68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321D8AD" w14:textId="14A9A10C" w:rsidR="008955C2" w:rsidRPr="00D84E68" w:rsidRDefault="008955C2" w:rsidP="00D84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Reduction in Daily Demand</w:t>
            </w:r>
          </w:p>
        </w:tc>
        <w:tc>
          <w:tcPr>
            <w:tcW w:w="0" w:type="auto"/>
            <w:gridSpan w:val="2"/>
          </w:tcPr>
          <w:p w14:paraId="37718C28" w14:textId="3D477308" w:rsidR="008955C2" w:rsidRPr="00D84E68" w:rsidRDefault="008955C2" w:rsidP="00D84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Demand</w:t>
            </w:r>
          </w:p>
        </w:tc>
      </w:tr>
      <w:tr w:rsidR="008955C2" w:rsidRPr="008955C2" w14:paraId="5DF64D2E" w14:textId="77777777" w:rsidTr="006E13C7">
        <w:tc>
          <w:tcPr>
            <w:tcW w:w="0" w:type="auto"/>
            <w:vMerge/>
          </w:tcPr>
          <w:p w14:paraId="0CEB392C" w14:textId="77777777" w:rsidR="008955C2" w:rsidRPr="00D84E68" w:rsidRDefault="008955C2" w:rsidP="008955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6FCF85E" w14:textId="7F04278F" w:rsidR="008955C2" w:rsidRPr="00D84E68" w:rsidRDefault="008955C2" w:rsidP="00D84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wn of Innisfil</w:t>
            </w:r>
          </w:p>
        </w:tc>
        <w:tc>
          <w:tcPr>
            <w:tcW w:w="0" w:type="auto"/>
          </w:tcPr>
          <w:p w14:paraId="21D10E82" w14:textId="788A50F1" w:rsidR="008955C2" w:rsidRPr="00D84E68" w:rsidRDefault="008955C2" w:rsidP="00D84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 of Chicago</w:t>
            </w:r>
          </w:p>
        </w:tc>
        <w:tc>
          <w:tcPr>
            <w:tcW w:w="0" w:type="auto"/>
          </w:tcPr>
          <w:p w14:paraId="6C265B54" w14:textId="69D26DA3" w:rsidR="008955C2" w:rsidRPr="00D84E68" w:rsidRDefault="008955C2" w:rsidP="00D84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wn of Innisfil</w:t>
            </w:r>
          </w:p>
        </w:tc>
        <w:tc>
          <w:tcPr>
            <w:tcW w:w="0" w:type="auto"/>
          </w:tcPr>
          <w:p w14:paraId="168A9802" w14:textId="48C5031F" w:rsidR="008955C2" w:rsidRPr="00D84E68" w:rsidRDefault="008955C2" w:rsidP="00D84E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 of Chicago</w:t>
            </w:r>
          </w:p>
        </w:tc>
      </w:tr>
      <w:tr w:rsidR="00604BCB" w:rsidRPr="008955C2" w14:paraId="283EF093" w14:textId="77777777" w:rsidTr="006E13C7">
        <w:tc>
          <w:tcPr>
            <w:tcW w:w="0" w:type="auto"/>
          </w:tcPr>
          <w:p w14:paraId="4CFBD05A" w14:textId="4934EC56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Mean Absolute Error (MAE)</w:t>
            </w:r>
          </w:p>
        </w:tc>
        <w:tc>
          <w:tcPr>
            <w:tcW w:w="0" w:type="auto"/>
          </w:tcPr>
          <w:p w14:paraId="7374E316" w14:textId="3B4707A9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6638AD63" w14:textId="00BE222D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760AC79" w14:textId="4034FC54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14:paraId="42C55AF3" w14:textId="10B46039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604BCB" w:rsidRPr="008955C2" w14:paraId="7387E5BE" w14:textId="77777777" w:rsidTr="006E13C7">
        <w:tc>
          <w:tcPr>
            <w:tcW w:w="0" w:type="auto"/>
          </w:tcPr>
          <w:p w14:paraId="119FF825" w14:textId="33132587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Mean Squared Error (MSE)</w:t>
            </w:r>
          </w:p>
        </w:tc>
        <w:tc>
          <w:tcPr>
            <w:tcW w:w="0" w:type="auto"/>
          </w:tcPr>
          <w:p w14:paraId="40FF5485" w14:textId="411FB7D4" w:rsidR="006E13C7" w:rsidRPr="00D84E68" w:rsidRDefault="00D84E68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1E5A4B2F" w14:textId="2E62FE81" w:rsidR="006E13C7" w:rsidRPr="00D84E68" w:rsidRDefault="00D84E68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9030DE3" w14:textId="0AF77B4E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0" w:type="auto"/>
          </w:tcPr>
          <w:p w14:paraId="55387FB3" w14:textId="615BE5D6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</w:tr>
      <w:tr w:rsidR="00604BCB" w:rsidRPr="008955C2" w14:paraId="243D90C4" w14:textId="77777777" w:rsidTr="006E13C7">
        <w:tc>
          <w:tcPr>
            <w:tcW w:w="0" w:type="auto"/>
          </w:tcPr>
          <w:p w14:paraId="3F85A38F" w14:textId="1D76E5E2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Root Mean Squared Error (RMSE)</w:t>
            </w:r>
          </w:p>
        </w:tc>
        <w:tc>
          <w:tcPr>
            <w:tcW w:w="0" w:type="auto"/>
          </w:tcPr>
          <w:p w14:paraId="04E07068" w14:textId="28B9BD24" w:rsidR="006E13C7" w:rsidRPr="00D84E68" w:rsidRDefault="00D84E68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3144F5E3" w14:textId="2F449BB4" w:rsidR="006E13C7" w:rsidRPr="00D84E68" w:rsidRDefault="00D84E68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 w14:paraId="3D99D078" w14:textId="439BA0A5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</w:tcPr>
          <w:p w14:paraId="50DF5E9D" w14:textId="3DAFC822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604BCB" w:rsidRPr="008955C2" w14:paraId="3C812861" w14:textId="77777777" w:rsidTr="006E13C7">
        <w:tc>
          <w:tcPr>
            <w:tcW w:w="0" w:type="auto"/>
          </w:tcPr>
          <w:p w14:paraId="68E77FF9" w14:textId="7E6FAB59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Coefficient of Determination (R</w:t>
            </w:r>
            <w:r w:rsidRPr="00D84E6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256C52" w14:textId="21E470D2" w:rsidR="006E13C7" w:rsidRPr="00D84E68" w:rsidRDefault="00D84E68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7AB938BD" w14:textId="430A5419" w:rsidR="006E13C7" w:rsidRPr="00D84E68" w:rsidRDefault="00D84E68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2EC29848" w14:textId="72D87058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7A58D21A" w14:textId="214F7B2B" w:rsidR="006E13C7" w:rsidRPr="00D84E68" w:rsidRDefault="00604BCB" w:rsidP="00895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4E6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</w:tbl>
    <w:p w14:paraId="3BB56820" w14:textId="5067ED9E" w:rsidR="008955C2" w:rsidRDefault="008955C2"/>
    <w:sectPr w:rsidR="008955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C7"/>
    <w:rsid w:val="00287A9E"/>
    <w:rsid w:val="00604BCB"/>
    <w:rsid w:val="006E13C7"/>
    <w:rsid w:val="008955C2"/>
    <w:rsid w:val="009D2D9E"/>
    <w:rsid w:val="00D84E68"/>
    <w:rsid w:val="00F0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02E25"/>
  <w15:chartTrackingRefBased/>
  <w15:docId w15:val="{27342AC6-779A-0A4A-820D-B0A87C6F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l Alsaleh</dc:creator>
  <cp:keywords/>
  <dc:description/>
  <cp:lastModifiedBy>Nael Alsaleh</cp:lastModifiedBy>
  <cp:revision>2</cp:revision>
  <dcterms:created xsi:type="dcterms:W3CDTF">2022-03-16T22:16:00Z</dcterms:created>
  <dcterms:modified xsi:type="dcterms:W3CDTF">2022-03-16T22:16:00Z</dcterms:modified>
</cp:coreProperties>
</file>